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CE5DA" w14:textId="1C096AE9" w:rsidR="00A26F3D" w:rsidRDefault="00A26F3D"/>
    <w:tbl>
      <w:tblPr>
        <w:tblW w:w="5972" w:type="dxa"/>
        <w:jc w:val="center"/>
        <w:tblLook w:val="04A0" w:firstRow="1" w:lastRow="0" w:firstColumn="1" w:lastColumn="0" w:noHBand="0" w:noVBand="1"/>
      </w:tblPr>
      <w:tblGrid>
        <w:gridCol w:w="2430"/>
        <w:gridCol w:w="1510"/>
        <w:gridCol w:w="1068"/>
        <w:gridCol w:w="964"/>
      </w:tblGrid>
      <w:tr w:rsidR="00A26F3D" w:rsidRPr="008C1F55" w14:paraId="272BDD2D" w14:textId="77777777" w:rsidTr="00A26F3D">
        <w:trPr>
          <w:trHeight w:val="320"/>
          <w:jc w:val="center"/>
        </w:trPr>
        <w:tc>
          <w:tcPr>
            <w:tcW w:w="59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ABCDA" w14:textId="527F73CD" w:rsidR="00A26F3D" w:rsidRPr="002A608E" w:rsidRDefault="00360921" w:rsidP="00A26F3D">
            <w:pPr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upplementary Material 17</w:t>
            </w:r>
            <w:r w:rsidR="00A26F3D">
              <w:rPr>
                <w:rFonts w:cs="Arial"/>
                <w:color w:val="000000"/>
              </w:rPr>
              <w:t>. Comparison of self-reported and EHR-recorded concordance</w:t>
            </w:r>
          </w:p>
        </w:tc>
      </w:tr>
      <w:tr w:rsidR="00A26F3D" w:rsidRPr="008C1F55" w14:paraId="6B9CDFD2" w14:textId="77777777" w:rsidTr="00A26F3D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2FD" w14:textId="77777777" w:rsidR="00A26F3D" w:rsidRPr="008C1F55" w:rsidRDefault="00A26F3D" w:rsidP="00A26F3D">
            <w:pPr>
              <w:rPr>
                <w:rFonts w:cs="Arial"/>
                <w:color w:val="000000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543A" w14:textId="77777777" w:rsidR="00A26F3D" w:rsidRPr="008C1F55" w:rsidRDefault="00A26F3D" w:rsidP="00A26F3D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C1F55">
              <w:rPr>
                <w:rFonts w:cs="Arial"/>
                <w:b/>
                <w:bCs/>
                <w:color w:val="000000"/>
              </w:rPr>
              <w:t>EHR-recorded sex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9A0" w14:textId="77777777" w:rsidR="00A26F3D" w:rsidRPr="008C1F55" w:rsidRDefault="00A26F3D" w:rsidP="00A26F3D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</w:tr>
      <w:tr w:rsidR="00A26F3D" w:rsidRPr="008C1F55" w14:paraId="35218CFA" w14:textId="77777777" w:rsidTr="00A26F3D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6D2D" w14:textId="77777777" w:rsidR="00A26F3D" w:rsidRPr="008C1F55" w:rsidRDefault="00A26F3D" w:rsidP="00A26F3D">
            <w:pPr>
              <w:rPr>
                <w:rFonts w:cs="Arial"/>
                <w:b/>
                <w:bCs/>
                <w:color w:val="000000"/>
              </w:rPr>
            </w:pPr>
            <w:r w:rsidRPr="008C1F55">
              <w:rPr>
                <w:rFonts w:cs="Arial"/>
                <w:b/>
                <w:bCs/>
                <w:color w:val="000000"/>
              </w:rPr>
              <w:t>Self-reported sex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5B26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87C4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1E34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Total</w:t>
            </w:r>
          </w:p>
        </w:tc>
      </w:tr>
      <w:tr w:rsidR="00A26F3D" w:rsidRPr="008C1F55" w14:paraId="71608F51" w14:textId="77777777" w:rsidTr="00A26F3D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A35B9" w14:textId="77777777" w:rsidR="00A26F3D" w:rsidRPr="008C1F55" w:rsidRDefault="00A26F3D" w:rsidP="00A26F3D">
            <w:pPr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BF16A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2,7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96F57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10B71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2,763</w:t>
            </w:r>
          </w:p>
        </w:tc>
      </w:tr>
      <w:tr w:rsidR="00A26F3D" w:rsidRPr="008C1F55" w14:paraId="16A54EF9" w14:textId="77777777" w:rsidTr="00A26F3D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0925" w14:textId="77777777" w:rsidR="00A26F3D" w:rsidRPr="008C1F55" w:rsidRDefault="00A26F3D" w:rsidP="00A26F3D">
            <w:pPr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Ma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9E71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3242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1,6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0CAF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1,642</w:t>
            </w:r>
          </w:p>
        </w:tc>
      </w:tr>
      <w:tr w:rsidR="00A26F3D" w:rsidRPr="008C1F55" w14:paraId="016DA786" w14:textId="77777777" w:rsidTr="00A26F3D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5F2D" w14:textId="77777777" w:rsidR="00A26F3D" w:rsidRPr="008C1F55" w:rsidRDefault="00A26F3D" w:rsidP="00A26F3D">
            <w:pPr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Tot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2E71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2,75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90DF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1,6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A38A" w14:textId="77777777" w:rsidR="00A26F3D" w:rsidRPr="008C1F55" w:rsidRDefault="00A26F3D" w:rsidP="00A26F3D">
            <w:pPr>
              <w:jc w:val="center"/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4,405</w:t>
            </w:r>
          </w:p>
        </w:tc>
      </w:tr>
      <w:tr w:rsidR="00A26F3D" w:rsidRPr="008C1F55" w14:paraId="25717A77" w14:textId="77777777" w:rsidTr="00A26F3D">
        <w:trPr>
          <w:trHeight w:val="320"/>
          <w:jc w:val="center"/>
        </w:trPr>
        <w:tc>
          <w:tcPr>
            <w:tcW w:w="597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0709B" w14:textId="77777777" w:rsidR="00A26F3D" w:rsidRDefault="00A26F3D" w:rsidP="00A26F3D">
            <w:pPr>
              <w:rPr>
                <w:rFonts w:cs="Arial"/>
                <w:color w:val="000000"/>
              </w:rPr>
            </w:pPr>
            <w:r w:rsidRPr="008C1F55">
              <w:rPr>
                <w:rFonts w:cs="Arial"/>
                <w:color w:val="000000"/>
              </w:rPr>
              <w:t>Self-reported sex asked about biological sex assigned at birth.</w:t>
            </w:r>
          </w:p>
          <w:p w14:paraId="7FACDB99" w14:textId="77777777" w:rsidR="00A26F3D" w:rsidRPr="008C1F55" w:rsidRDefault="00A26F3D" w:rsidP="00A26F3D">
            <w:pPr>
              <w:rPr>
                <w:rFonts w:cs="Arial"/>
                <w:color w:val="000000"/>
              </w:rPr>
            </w:pPr>
            <w:r w:rsidRPr="000D4EC0">
              <w:rPr>
                <w:rFonts w:cs="Arial"/>
                <w:color w:val="000000"/>
              </w:rPr>
              <w:t>Cohen's kappa among non-missing = 0.</w:t>
            </w:r>
            <w:r>
              <w:rPr>
                <w:rFonts w:cs="Arial"/>
                <w:color w:val="000000"/>
              </w:rPr>
              <w:t>986</w:t>
            </w:r>
          </w:p>
        </w:tc>
      </w:tr>
    </w:tbl>
    <w:p w14:paraId="1F41271C" w14:textId="3F4F8F44" w:rsidR="00124715" w:rsidRPr="00124715" w:rsidRDefault="00124715" w:rsidP="00E6015F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B8D01" w14:textId="77777777" w:rsidR="00BA790F" w:rsidRDefault="00BA790F" w:rsidP="00C20C53">
      <w:r>
        <w:separator/>
      </w:r>
    </w:p>
  </w:endnote>
  <w:endnote w:type="continuationSeparator" w:id="0">
    <w:p w14:paraId="62FF8230" w14:textId="77777777" w:rsidR="00BA790F" w:rsidRDefault="00BA790F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8C578" w14:textId="77777777" w:rsidR="00BA790F" w:rsidRDefault="00BA790F" w:rsidP="00C20C53">
      <w:r>
        <w:separator/>
      </w:r>
    </w:p>
  </w:footnote>
  <w:footnote w:type="continuationSeparator" w:id="0">
    <w:p w14:paraId="27C65C87" w14:textId="77777777" w:rsidR="00BA790F" w:rsidRDefault="00BA790F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A790F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4:00Z</dcterms:created>
  <dcterms:modified xsi:type="dcterms:W3CDTF">2023-12-1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